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44FA5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Material: Detailed Surgical Techniques</w:t>
      </w:r>
      <w:bookmarkEnd w:id="0"/>
    </w:p>
    <w:p w14:paraId="6A572B2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Material S1: Standardized Surgical Protocols for PFNA and InterTAN Procedures</w:t>
      </w:r>
    </w:p>
    <w:p w14:paraId="393A1A3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General Preoperative Preparation (Both Groups)</w:t>
      </w:r>
    </w:p>
    <w:p w14:paraId="3E0D56C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 patients underwent standardized preoperative preparation including:</w:t>
      </w:r>
    </w:p>
    <w:p w14:paraId="21EB1B6A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eoperative fasting according to institutional protocols</w:t>
      </w:r>
    </w:p>
    <w:p w14:paraId="67733A3C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phylactic antibiotic administration: cefazolin 2.0g intravenously 30 minutes before incision (clindamycin 1g for patients with cephalosporin allergy)</w:t>
      </w:r>
    </w:p>
    <w:p w14:paraId="11C7EA90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tifibrinolytic therapy: tranexamic acid 1g administered during surgery</w:t>
      </w:r>
    </w:p>
    <w:p w14:paraId="02D2E1E4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bined lumbar-spinal anesthesia for all patients</w:t>
      </w:r>
    </w:p>
    <w:p w14:paraId="130B3F7C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rinary catheterization performed before positioning</w:t>
      </w:r>
    </w:p>
    <w:p w14:paraId="7C1F31B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Patient Positioning and Setup</w:t>
      </w:r>
    </w:p>
    <w:p w14:paraId="4A083E1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 patients were positioned on a standard orthopedic traction table with the following standardized protocol:</w:t>
      </w:r>
    </w:p>
    <w:p w14:paraId="2BB96AC7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ffected limb: secured in the traction foot holder with cotton padding protection</w:t>
      </w:r>
    </w:p>
    <w:p w14:paraId="6A5FB26B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lthy limb: positioned in hip flexion, knee flexion, and abduction on the contralateral leg support</w:t>
      </w:r>
    </w:p>
    <w:p w14:paraId="145408B5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ineum: carefully positioned against the traction post with adequate padding protection</w:t>
      </w:r>
    </w:p>
    <w:p w14:paraId="081BCCAA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losed reduction attempted first under C-arm fluoroscopic guidance</w:t>
      </w:r>
    </w:p>
    <w:p w14:paraId="51CF8767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closed reduction inadequate: minimal open reduction through auxiliary small incision with direct visualization</w:t>
      </w:r>
    </w:p>
    <w:p w14:paraId="4104B30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PFNA Surgical Technique</w:t>
      </w:r>
    </w:p>
    <w:p w14:paraId="5D71FF5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1. Surgical Approach and Exposure</w:t>
      </w:r>
    </w:p>
    <w:p w14:paraId="5A9B4D22">
      <w:pPr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ngitudinal skin incision 5-8 cm over the greater trochanter</w:t>
      </w:r>
    </w:p>
    <w:p w14:paraId="0F152292">
      <w:pPr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yer-by-layer dissection through skin, subcutaneous tissue, and fascia lata</w:t>
      </w:r>
    </w:p>
    <w:p w14:paraId="300B0940">
      <w:pPr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lunt finger dissection to expose the greater trochanter apex</w:t>
      </w:r>
    </w:p>
    <w:p w14:paraId="61EF6582">
      <w:pPr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entification of the piriformis fossa entry point</w:t>
      </w:r>
    </w:p>
    <w:p w14:paraId="4955E1F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2. Guide Wire Insertion and Canal Preparation</w:t>
      </w:r>
    </w:p>
    <w:p w14:paraId="2ACFEF96">
      <w:pPr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try point established at the tip of the greater trochanter under fluoroscopic guidance</w:t>
      </w:r>
    </w:p>
    <w:p w14:paraId="0D83763C">
      <w:pPr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uide wire inserted into the medullary canal under biplanar C-arm control</w:t>
      </w:r>
    </w:p>
    <w:p w14:paraId="28C6D45E">
      <w:pPr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firmation of guide wire position in anteroposterior and lateral views</w:t>
      </w:r>
    </w:p>
    <w:p w14:paraId="37180A7C">
      <w:pPr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reaming of the medullary canal according to preoperative templating</w:t>
      </w:r>
    </w:p>
    <w:p w14:paraId="7AADACF9">
      <w:pPr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nal preparation to accommodate the selected PFNA nail diameter</w:t>
      </w:r>
    </w:p>
    <w:p w14:paraId="53F0A6B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3. Nail Insertion</w:t>
      </w:r>
    </w:p>
    <w:p w14:paraId="390F1336">
      <w:pPr>
        <w:keepNext w:val="0"/>
        <w:keepLines w:val="0"/>
        <w:pageBreakBefore w:val="0"/>
        <w:widowControl/>
        <w:numPr>
          <w:ilvl w:val="0"/>
          <w:numId w:val="5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ppropriate length PFNA nail selected based on preoperative planning</w:t>
      </w:r>
    </w:p>
    <w:p w14:paraId="2A56663E">
      <w:pPr>
        <w:keepNext w:val="0"/>
        <w:keepLines w:val="0"/>
        <w:pageBreakBefore w:val="0"/>
        <w:widowControl/>
        <w:numPr>
          <w:ilvl w:val="0"/>
          <w:numId w:val="5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ail inserted over the guide wire under fluoroscopic control</w:t>
      </w:r>
    </w:p>
    <w:p w14:paraId="30CC0ACD">
      <w:pPr>
        <w:keepNext w:val="0"/>
        <w:keepLines w:val="0"/>
        <w:pageBreakBefore w:val="0"/>
        <w:widowControl/>
        <w:numPr>
          <w:ilvl w:val="0"/>
          <w:numId w:val="5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firmation of nail position in the medullary canal</w:t>
      </w:r>
    </w:p>
    <w:p w14:paraId="07D6E651">
      <w:pPr>
        <w:keepNext w:val="0"/>
        <w:keepLines w:val="0"/>
        <w:pageBreakBefore w:val="0"/>
        <w:widowControl/>
        <w:numPr>
          <w:ilvl w:val="0"/>
          <w:numId w:val="5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sure nail tip is positioned 2-3cm above the knee joint line</w:t>
      </w:r>
    </w:p>
    <w:p w14:paraId="35EB766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4. Proximal Locking - Spiral Blade Insertion</w:t>
      </w:r>
    </w:p>
    <w:p w14:paraId="4FF83E4A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uide wire for spiral blade inserted into the femoral head under fluoroscopic guidance</w:t>
      </w:r>
    </w:p>
    <w:p w14:paraId="45007809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rget position: center-center in AP view, center-inferior in lateral view</w:t>
      </w:r>
    </w:p>
    <w:p w14:paraId="4F73CD97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p-apex distance maintained &lt;25mm</w:t>
      </w:r>
    </w:p>
    <w:p w14:paraId="54B95569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surement of spiral blade length using depth gauge</w:t>
      </w:r>
    </w:p>
    <w:p w14:paraId="3F36DDF2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drilling and spiral blade insertion</w:t>
      </w:r>
    </w:p>
    <w:p w14:paraId="4280734E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ression achieved by advancing the spiral blade</w:t>
      </w:r>
    </w:p>
    <w:p w14:paraId="33A7C261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cking of spiral blade to the main nail</w:t>
      </w:r>
    </w:p>
    <w:p w14:paraId="052F037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5. Distal Locking</w:t>
      </w:r>
    </w:p>
    <w:p w14:paraId="6392E547">
      <w:pPr>
        <w:keepNext w:val="0"/>
        <w:keepLines w:val="0"/>
        <w:pageBreakBefore w:val="0"/>
        <w:widowControl/>
        <w:numPr>
          <w:ilvl w:val="0"/>
          <w:numId w:val="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stal locking performed using the targeting device</w:t>
      </w:r>
    </w:p>
    <w:p w14:paraId="2772B935">
      <w:pPr>
        <w:keepNext w:val="0"/>
        <w:keepLines w:val="0"/>
        <w:pageBreakBefore w:val="0"/>
        <w:widowControl/>
        <w:numPr>
          <w:ilvl w:val="0"/>
          <w:numId w:val="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ingle cortical screw insertion for stable fracture patterns</w:t>
      </w:r>
    </w:p>
    <w:p w14:paraId="1003D0D6">
      <w:pPr>
        <w:keepNext w:val="0"/>
        <w:keepLines w:val="0"/>
        <w:pageBreakBefore w:val="0"/>
        <w:widowControl/>
        <w:numPr>
          <w:ilvl w:val="0"/>
          <w:numId w:val="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icortical screw fixation when additional stability required</w:t>
      </w:r>
    </w:p>
    <w:p w14:paraId="299FB4F8">
      <w:pPr>
        <w:keepNext w:val="0"/>
        <w:keepLines w:val="0"/>
        <w:pageBreakBefore w:val="0"/>
        <w:widowControl/>
        <w:numPr>
          <w:ilvl w:val="0"/>
          <w:numId w:val="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luoroscopic confirmation of screw position</w:t>
      </w:r>
    </w:p>
    <w:p w14:paraId="0F5A94B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6. Final Steps</w:t>
      </w:r>
    </w:p>
    <w:p w14:paraId="50F1FD3C">
      <w:pPr>
        <w:keepNext w:val="0"/>
        <w:keepLines w:val="0"/>
        <w:pageBreakBefore w:val="0"/>
        <w:widowControl/>
        <w:numPr>
          <w:ilvl w:val="0"/>
          <w:numId w:val="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d cap insertion to prevent nail migration</w:t>
      </w:r>
    </w:p>
    <w:p w14:paraId="103779C5">
      <w:pPr>
        <w:keepNext w:val="0"/>
        <w:keepLines w:val="0"/>
        <w:pageBreakBefore w:val="0"/>
        <w:widowControl/>
        <w:numPr>
          <w:ilvl w:val="0"/>
          <w:numId w:val="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nal fluoroscopic confirmation of reduction and implant position</w:t>
      </w:r>
    </w:p>
    <w:p w14:paraId="6A35F351">
      <w:pPr>
        <w:keepNext w:val="0"/>
        <w:keepLines w:val="0"/>
        <w:pageBreakBefore w:val="0"/>
        <w:widowControl/>
        <w:numPr>
          <w:ilvl w:val="0"/>
          <w:numId w:val="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rrigation with normal saline and povidone-iodine solution</w:t>
      </w:r>
    </w:p>
    <w:p w14:paraId="4987D7DF">
      <w:pPr>
        <w:keepNext w:val="0"/>
        <w:keepLines w:val="0"/>
        <w:pageBreakBefore w:val="0"/>
        <w:widowControl/>
        <w:numPr>
          <w:ilvl w:val="0"/>
          <w:numId w:val="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yer-by-layer closure without drain placement</w:t>
      </w:r>
    </w:p>
    <w:p w14:paraId="3FEB3CBD">
      <w:pPr>
        <w:keepNext w:val="0"/>
        <w:keepLines w:val="0"/>
        <w:pageBreakBefore w:val="0"/>
        <w:widowControl/>
        <w:numPr>
          <w:ilvl w:val="0"/>
          <w:numId w:val="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erile dressing application</w:t>
      </w:r>
    </w:p>
    <w:p w14:paraId="5A36FA0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InterTAN Surgical Technique</w:t>
      </w:r>
    </w:p>
    <w:p w14:paraId="0DEFA22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1. Surgical Approach and Exposure</w:t>
      </w:r>
    </w:p>
    <w:p w14:paraId="181EBB35">
      <w:pPr>
        <w:keepNext w:val="0"/>
        <w:keepLines w:val="0"/>
        <w:pageBreakBefore w:val="0"/>
        <w:widowControl/>
        <w:numPr>
          <w:ilvl w:val="0"/>
          <w:numId w:val="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entical approach to PFNA procedure</w:t>
      </w:r>
    </w:p>
    <w:p w14:paraId="1597553D">
      <w:pPr>
        <w:keepNext w:val="0"/>
        <w:keepLines w:val="0"/>
        <w:pageBreakBefore w:val="0"/>
        <w:widowControl/>
        <w:numPr>
          <w:ilvl w:val="0"/>
          <w:numId w:val="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-8 cm longitudinal incision over greater trochanter</w:t>
      </w:r>
    </w:p>
    <w:p w14:paraId="565EA3A6">
      <w:pPr>
        <w:keepNext w:val="0"/>
        <w:keepLines w:val="0"/>
        <w:pageBreakBefore w:val="0"/>
        <w:widowControl/>
        <w:numPr>
          <w:ilvl w:val="0"/>
          <w:numId w:val="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yer-by-layer dissection to expose greater trochanter apex</w:t>
      </w:r>
    </w:p>
    <w:p w14:paraId="5E197834">
      <w:pPr>
        <w:keepNext w:val="0"/>
        <w:keepLines w:val="0"/>
        <w:pageBreakBefore w:val="0"/>
        <w:widowControl/>
        <w:numPr>
          <w:ilvl w:val="0"/>
          <w:numId w:val="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try point identification for InterTAN nail system</w:t>
      </w:r>
    </w:p>
    <w:p w14:paraId="58AE1C7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2. Guide Wire and Canal Preparation</w:t>
      </w:r>
    </w:p>
    <w:p w14:paraId="01887129">
      <w:pPr>
        <w:keepNext w:val="0"/>
        <w:keepLines w:val="0"/>
        <w:pageBreakBefore w:val="0"/>
        <w:widowControl/>
        <w:numPr>
          <w:ilvl w:val="0"/>
          <w:numId w:val="1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try point established under fluoroscopic guidance</w:t>
      </w:r>
    </w:p>
    <w:p w14:paraId="6E59DC1C">
      <w:pPr>
        <w:keepNext w:val="0"/>
        <w:keepLines w:val="0"/>
        <w:pageBreakBefore w:val="0"/>
        <w:widowControl/>
        <w:numPr>
          <w:ilvl w:val="0"/>
          <w:numId w:val="1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uide wire insertion into medullary canal</w:t>
      </w:r>
    </w:p>
    <w:p w14:paraId="755911AE">
      <w:pPr>
        <w:keepNext w:val="0"/>
        <w:keepLines w:val="0"/>
        <w:pageBreakBefore w:val="0"/>
        <w:widowControl/>
        <w:numPr>
          <w:ilvl w:val="0"/>
          <w:numId w:val="1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reaming according to nail diameter</w:t>
      </w:r>
    </w:p>
    <w:p w14:paraId="5C667BF1">
      <w:pPr>
        <w:keepNext w:val="0"/>
        <w:keepLines w:val="0"/>
        <w:pageBreakBefore w:val="0"/>
        <w:widowControl/>
        <w:numPr>
          <w:ilvl w:val="0"/>
          <w:numId w:val="1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nal preparation specific to InterTAN nail design</w:t>
      </w:r>
    </w:p>
    <w:p w14:paraId="72E2340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3. Nail Insertion</w:t>
      </w:r>
    </w:p>
    <w:p w14:paraId="4A6604C1">
      <w:pPr>
        <w:keepNext w:val="0"/>
        <w:keepLines w:val="0"/>
        <w:pageBreakBefore w:val="0"/>
        <w:widowControl/>
        <w:numPr>
          <w:ilvl w:val="0"/>
          <w:numId w:val="1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terTAN nail insertion over guide wire</w:t>
      </w:r>
    </w:p>
    <w:p w14:paraId="0C0FCD23">
      <w:pPr>
        <w:keepNext w:val="0"/>
        <w:keepLines w:val="0"/>
        <w:pageBreakBefore w:val="0"/>
        <w:widowControl/>
        <w:numPr>
          <w:ilvl w:val="0"/>
          <w:numId w:val="1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luoroscopic confirmation of nail position</w:t>
      </w:r>
    </w:p>
    <w:p w14:paraId="68C05B6B">
      <w:pPr>
        <w:keepNext w:val="0"/>
        <w:keepLines w:val="0"/>
        <w:pageBreakBefore w:val="0"/>
        <w:widowControl/>
        <w:numPr>
          <w:ilvl w:val="0"/>
          <w:numId w:val="1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sure appropriate nail depth and alignment</w:t>
      </w:r>
    </w:p>
    <w:p w14:paraId="3ECF283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4. Proximal Locking - Dual Screw System</w:t>
      </w:r>
    </w:p>
    <w:p w14:paraId="4CCEC6FA">
      <w:pPr>
        <w:keepNext w:val="0"/>
        <w:keepLines w:val="0"/>
        <w:pageBreakBefore w:val="0"/>
        <w:widowControl/>
        <w:numPr>
          <w:ilvl w:val="0"/>
          <w:numId w:val="1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First Guide Wire Placement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0687429A">
      <w:pPr>
        <w:keepNext w:val="0"/>
        <w:keepLines w:val="0"/>
        <w:pageBreakBefore w:val="0"/>
        <w:widowControl/>
        <w:numPr>
          <w:ilvl w:val="1"/>
          <w:numId w:val="13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mary guide wire inserted into femoral head</w:t>
      </w:r>
    </w:p>
    <w:p w14:paraId="2DC3E05F">
      <w:pPr>
        <w:keepNext w:val="0"/>
        <w:keepLines w:val="0"/>
        <w:pageBreakBefore w:val="0"/>
        <w:widowControl/>
        <w:numPr>
          <w:ilvl w:val="1"/>
          <w:numId w:val="13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rget position: superior-center in AP view, center in lateral view</w:t>
      </w:r>
    </w:p>
    <w:p w14:paraId="196668B4">
      <w:pPr>
        <w:keepNext w:val="0"/>
        <w:keepLines w:val="0"/>
        <w:pageBreakBefore w:val="0"/>
        <w:widowControl/>
        <w:numPr>
          <w:ilvl w:val="1"/>
          <w:numId w:val="13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surement of required screw length</w:t>
      </w:r>
    </w:p>
    <w:p w14:paraId="3127616C">
      <w:pPr>
        <w:keepNext w:val="0"/>
        <w:keepLines w:val="0"/>
        <w:pageBreakBefore w:val="0"/>
        <w:widowControl/>
        <w:numPr>
          <w:ilvl w:val="0"/>
          <w:numId w:val="1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econd Guide Wire Placement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652BC3FF">
      <w:pPr>
        <w:keepNext w:val="0"/>
        <w:keepLines w:val="0"/>
        <w:pageBreakBefore w:val="0"/>
        <w:widowControl/>
        <w:numPr>
          <w:ilvl w:val="1"/>
          <w:numId w:val="14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condary guide wire inserted parallel to first</w:t>
      </w:r>
    </w:p>
    <w:p w14:paraId="171BAE0C">
      <w:pPr>
        <w:keepNext w:val="0"/>
        <w:keepLines w:val="0"/>
        <w:pageBreakBefore w:val="0"/>
        <w:widowControl/>
        <w:numPr>
          <w:ilvl w:val="1"/>
          <w:numId w:val="14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rget position: inferior-center in AP view, center in lateral view</w:t>
      </w:r>
    </w:p>
    <w:p w14:paraId="20DE9E11">
      <w:pPr>
        <w:keepNext w:val="0"/>
        <w:keepLines w:val="0"/>
        <w:pageBreakBefore w:val="0"/>
        <w:widowControl/>
        <w:numPr>
          <w:ilvl w:val="1"/>
          <w:numId w:val="14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aintained parallel orientation to first guide wire</w:t>
      </w:r>
    </w:p>
    <w:p w14:paraId="3045D6E7">
      <w:pPr>
        <w:keepNext w:val="0"/>
        <w:keepLines w:val="0"/>
        <w:pageBreakBefore w:val="0"/>
        <w:widowControl/>
        <w:numPr>
          <w:ilvl w:val="0"/>
          <w:numId w:val="1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Compression Screw Insertion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51036963">
      <w:pPr>
        <w:keepNext w:val="0"/>
        <w:keepLines w:val="0"/>
        <w:pageBreakBefore w:val="0"/>
        <w:widowControl/>
        <w:numPr>
          <w:ilvl w:val="1"/>
          <w:numId w:val="15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drilling over guide wires</w:t>
      </w:r>
    </w:p>
    <w:p w14:paraId="4BC9B074">
      <w:pPr>
        <w:keepNext w:val="0"/>
        <w:keepLines w:val="0"/>
        <w:pageBreakBefore w:val="0"/>
        <w:widowControl/>
        <w:numPr>
          <w:ilvl w:val="1"/>
          <w:numId w:val="15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rger diameter compression screw inserted first (typically superior position)</w:t>
      </w:r>
    </w:p>
    <w:p w14:paraId="3D6EFDB7">
      <w:pPr>
        <w:keepNext w:val="0"/>
        <w:keepLines w:val="0"/>
        <w:pageBreakBefore w:val="0"/>
        <w:widowControl/>
        <w:numPr>
          <w:ilvl w:val="1"/>
          <w:numId w:val="15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rew length selected to achieve appropriate tip-apex distance</w:t>
      </w:r>
    </w:p>
    <w:p w14:paraId="491F262E">
      <w:pPr>
        <w:keepNext w:val="0"/>
        <w:keepLines w:val="0"/>
        <w:pageBreakBefore w:val="0"/>
        <w:widowControl/>
        <w:numPr>
          <w:ilvl w:val="0"/>
          <w:numId w:val="1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Interlocking Screw Insertion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545E4212">
      <w:pPr>
        <w:keepNext w:val="0"/>
        <w:keepLines w:val="0"/>
        <w:pageBreakBefore w:val="0"/>
        <w:widowControl/>
        <w:numPr>
          <w:ilvl w:val="1"/>
          <w:numId w:val="16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maller diameter interlocking screw inserted (typically inferior position)</w:t>
      </w:r>
    </w:p>
    <w:p w14:paraId="0D49D377">
      <w:pPr>
        <w:keepNext w:val="0"/>
        <w:keepLines w:val="0"/>
        <w:pageBreakBefore w:val="0"/>
        <w:widowControl/>
        <w:numPr>
          <w:ilvl w:val="1"/>
          <w:numId w:val="16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reates integrated compression system</w:t>
      </w:r>
    </w:p>
    <w:p w14:paraId="1D570C2A">
      <w:pPr>
        <w:keepNext w:val="0"/>
        <w:keepLines w:val="0"/>
        <w:pageBreakBefore w:val="0"/>
        <w:widowControl/>
        <w:numPr>
          <w:ilvl w:val="1"/>
          <w:numId w:val="16"/>
        </w:numPr>
        <w:suppressLineNumbers w:val="0"/>
        <w:tabs>
          <w:tab w:val="left" w:pos="14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144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luoroscopic confirmation of screw positioning</w:t>
      </w:r>
    </w:p>
    <w:p w14:paraId="5EB3800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5. Compression and Locking</w:t>
      </w:r>
    </w:p>
    <w:p w14:paraId="11470760">
      <w:pPr>
        <w:keepNext w:val="0"/>
        <w:keepLines w:val="0"/>
        <w:pageBreakBefore w:val="0"/>
        <w:widowControl/>
        <w:numPr>
          <w:ilvl w:val="0"/>
          <w:numId w:val="1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ression mechanism activated to achieve fracture site compression</w:t>
      </w:r>
    </w:p>
    <w:p w14:paraId="3D1B51C0">
      <w:pPr>
        <w:keepNext w:val="0"/>
        <w:keepLines w:val="0"/>
        <w:pageBreakBefore w:val="0"/>
        <w:widowControl/>
        <w:numPr>
          <w:ilvl w:val="0"/>
          <w:numId w:val="1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ification of maintained reduction during compression</w:t>
      </w:r>
    </w:p>
    <w:p w14:paraId="1DEA0715">
      <w:pPr>
        <w:keepNext w:val="0"/>
        <w:keepLines w:val="0"/>
        <w:pageBreakBefore w:val="0"/>
        <w:widowControl/>
        <w:numPr>
          <w:ilvl w:val="0"/>
          <w:numId w:val="1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nal locking of compression system</w:t>
      </w:r>
    </w:p>
    <w:p w14:paraId="461791D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6. Distal Locking and Completion</w:t>
      </w:r>
    </w:p>
    <w:p w14:paraId="1DAD1BDF">
      <w:pPr>
        <w:keepNext w:val="0"/>
        <w:keepLines w:val="0"/>
        <w:pageBreakBefore w:val="0"/>
        <w:widowControl/>
        <w:numPr>
          <w:ilvl w:val="0"/>
          <w:numId w:val="1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stal locking performed using targeting device</w:t>
      </w:r>
    </w:p>
    <w:p w14:paraId="287C0B40">
      <w:pPr>
        <w:keepNext w:val="0"/>
        <w:keepLines w:val="0"/>
        <w:pageBreakBefore w:val="0"/>
        <w:widowControl/>
        <w:numPr>
          <w:ilvl w:val="0"/>
          <w:numId w:val="1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rew insertion based on fracture stability requirements</w:t>
      </w:r>
    </w:p>
    <w:p w14:paraId="20E04561">
      <w:pPr>
        <w:keepNext w:val="0"/>
        <w:keepLines w:val="0"/>
        <w:pageBreakBefore w:val="0"/>
        <w:widowControl/>
        <w:numPr>
          <w:ilvl w:val="0"/>
          <w:numId w:val="1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d cap insertion</w:t>
      </w:r>
    </w:p>
    <w:p w14:paraId="7F1C86B8">
      <w:pPr>
        <w:keepNext w:val="0"/>
        <w:keepLines w:val="0"/>
        <w:pageBreakBefore w:val="0"/>
        <w:widowControl/>
        <w:numPr>
          <w:ilvl w:val="0"/>
          <w:numId w:val="1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nal fluoroscopic verification</w:t>
      </w:r>
    </w:p>
    <w:p w14:paraId="4CC54AAA">
      <w:pPr>
        <w:keepNext w:val="0"/>
        <w:keepLines w:val="0"/>
        <w:pageBreakBefore w:val="0"/>
        <w:widowControl/>
        <w:numPr>
          <w:ilvl w:val="0"/>
          <w:numId w:val="1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entical closure technique to PFNA procedure</w:t>
      </w:r>
    </w:p>
    <w:p w14:paraId="340BE07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Postoperative Protocol (Both Groups)</w:t>
      </w:r>
    </w:p>
    <w:p w14:paraId="0B8DC4C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Immediate Postoperative Care:</w:t>
      </w:r>
    </w:p>
    <w:p w14:paraId="76C3995C">
      <w:pPr>
        <w:keepNext w:val="0"/>
        <w:keepLines w:val="0"/>
        <w:pageBreakBefore w:val="0"/>
        <w:widowControl/>
        <w:numPr>
          <w:ilvl w:val="0"/>
          <w:numId w:val="1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covery room monitoring with standard vital signs assessment</w:t>
      </w:r>
    </w:p>
    <w:p w14:paraId="6302D96E">
      <w:pPr>
        <w:keepNext w:val="0"/>
        <w:keepLines w:val="0"/>
        <w:pageBreakBefore w:val="0"/>
        <w:widowControl/>
        <w:numPr>
          <w:ilvl w:val="0"/>
          <w:numId w:val="1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in control with multimodal analgesia protocol</w:t>
      </w:r>
    </w:p>
    <w:p w14:paraId="579C1F48">
      <w:pPr>
        <w:keepNext w:val="0"/>
        <w:keepLines w:val="0"/>
        <w:pageBreakBefore w:val="0"/>
        <w:widowControl/>
        <w:numPr>
          <w:ilvl w:val="0"/>
          <w:numId w:val="1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arly ankle pump exercises encouraged upon awakening</w:t>
      </w:r>
    </w:p>
    <w:p w14:paraId="6289A413">
      <w:pPr>
        <w:keepNext w:val="0"/>
        <w:keepLines w:val="0"/>
        <w:pageBreakBefore w:val="0"/>
        <w:widowControl/>
        <w:numPr>
          <w:ilvl w:val="0"/>
          <w:numId w:val="1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VT prophylaxis with low molecular weight heparin starting postoperative day 1</w:t>
      </w:r>
    </w:p>
    <w:p w14:paraId="4F2A1D5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Mobilization Protocol:</w:t>
      </w:r>
    </w:p>
    <w:p w14:paraId="0AFF38EA">
      <w:pPr>
        <w:keepNext w:val="0"/>
        <w:keepLines w:val="0"/>
        <w:pageBreakBefore w:val="0"/>
        <w:widowControl/>
        <w:numPr>
          <w:ilvl w:val="0"/>
          <w:numId w:val="2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PFNA Group:</w:t>
      </w:r>
      <w:r>
        <w:rPr>
          <w:rFonts w:hint="default" w:ascii="Times New Roman" w:hAnsi="Times New Roman" w:cs="Times New Roman"/>
          <w:sz w:val="24"/>
          <w:szCs w:val="24"/>
        </w:rPr>
        <w:t xml:space="preserve"> Bed mobility exercises day 1, progressive weight-bearing as tolerated from day 2-3</w:t>
      </w:r>
    </w:p>
    <w:p w14:paraId="488E9843">
      <w:pPr>
        <w:keepNext w:val="0"/>
        <w:keepLines w:val="0"/>
        <w:pageBreakBefore w:val="0"/>
        <w:widowControl/>
        <w:numPr>
          <w:ilvl w:val="0"/>
          <w:numId w:val="2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InterTAN Group:</w:t>
      </w:r>
      <w:r>
        <w:rPr>
          <w:rFonts w:hint="default" w:ascii="Times New Roman" w:hAnsi="Times New Roman" w:cs="Times New Roman"/>
          <w:sz w:val="24"/>
          <w:szCs w:val="24"/>
        </w:rPr>
        <w:t xml:space="preserve"> Earlier mobilization encouraged due to enhanced stability, weight-bearing as tolerated from day 1-2</w:t>
      </w:r>
    </w:p>
    <w:p w14:paraId="5DBE1136">
      <w:pPr>
        <w:keepNext w:val="0"/>
        <w:keepLines w:val="0"/>
        <w:pageBreakBefore w:val="0"/>
        <w:widowControl/>
        <w:numPr>
          <w:ilvl w:val="0"/>
          <w:numId w:val="2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hysical therapy consultation within 24-48 hours</w:t>
      </w:r>
    </w:p>
    <w:p w14:paraId="1EF5A525">
      <w:pPr>
        <w:keepNext w:val="0"/>
        <w:keepLines w:val="0"/>
        <w:pageBreakBefore w:val="0"/>
        <w:widowControl/>
        <w:numPr>
          <w:ilvl w:val="0"/>
          <w:numId w:val="2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mobilization based on pain tolerance and fracture stability</w:t>
      </w:r>
    </w:p>
    <w:p w14:paraId="0464F5A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Follow-up Care:</w:t>
      </w:r>
    </w:p>
    <w:p w14:paraId="1F4C9EC7">
      <w:pPr>
        <w:keepNext w:val="0"/>
        <w:keepLines w:val="0"/>
        <w:pageBreakBefore w:val="0"/>
        <w:widowControl/>
        <w:numPr>
          <w:ilvl w:val="0"/>
          <w:numId w:val="2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al calcium supplementation during hospitalization and minimum 6 months post-discharge</w:t>
      </w:r>
    </w:p>
    <w:p w14:paraId="196EA2AA">
      <w:pPr>
        <w:keepNext w:val="0"/>
        <w:keepLines w:val="0"/>
        <w:pageBreakBefore w:val="0"/>
        <w:widowControl/>
        <w:numPr>
          <w:ilvl w:val="0"/>
          <w:numId w:val="2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gular wound inspection and dressing changes</w:t>
      </w:r>
    </w:p>
    <w:p w14:paraId="12C31359">
      <w:pPr>
        <w:keepNext w:val="0"/>
        <w:keepLines w:val="0"/>
        <w:pageBreakBefore w:val="0"/>
        <w:widowControl/>
        <w:numPr>
          <w:ilvl w:val="0"/>
          <w:numId w:val="2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rehabilitation program</w:t>
      </w:r>
    </w:p>
    <w:p w14:paraId="498868E4">
      <w:pPr>
        <w:keepNext w:val="0"/>
        <w:keepLines w:val="0"/>
        <w:pageBreakBefore w:val="0"/>
        <w:widowControl/>
        <w:numPr>
          <w:ilvl w:val="0"/>
          <w:numId w:val="2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diographic follow-up at scheduled intervals</w:t>
      </w:r>
    </w:p>
    <w:p w14:paraId="0835D40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Quality Control Measures:</w:t>
      </w:r>
    </w:p>
    <w:p w14:paraId="2B8B9D3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rgical Technique Standardization:</w:t>
      </w:r>
    </w:p>
    <w:p w14:paraId="0049BC6E">
      <w:pPr>
        <w:keepNext w:val="0"/>
        <w:keepLines w:val="0"/>
        <w:pageBreakBefore w:val="0"/>
        <w:widowControl/>
        <w:numPr>
          <w:ilvl w:val="0"/>
          <w:numId w:val="2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 procedures performed by senior orthopedic surgeons with &gt;10 years experience</w:t>
      </w:r>
    </w:p>
    <w:p w14:paraId="5CA2531A">
      <w:pPr>
        <w:keepNext w:val="0"/>
        <w:keepLines w:val="0"/>
        <w:pageBreakBefore w:val="0"/>
        <w:widowControl/>
        <w:numPr>
          <w:ilvl w:val="0"/>
          <w:numId w:val="2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andardized surgical protocols followed for both techniques</w:t>
      </w:r>
    </w:p>
    <w:p w14:paraId="59F4FB39">
      <w:pPr>
        <w:keepNext w:val="0"/>
        <w:keepLines w:val="0"/>
        <w:pageBreakBefore w:val="0"/>
        <w:widowControl/>
        <w:numPr>
          <w:ilvl w:val="0"/>
          <w:numId w:val="2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gular case review meetings to ensure technique consistency</w:t>
      </w:r>
    </w:p>
    <w:p w14:paraId="5E401FDB">
      <w:pPr>
        <w:keepNext w:val="0"/>
        <w:keepLines w:val="0"/>
        <w:pageBreakBefore w:val="0"/>
        <w:widowControl/>
        <w:numPr>
          <w:ilvl w:val="0"/>
          <w:numId w:val="2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luoroscopic image quality standards maintained throughout procedures</w:t>
      </w:r>
    </w:p>
    <w:p w14:paraId="5B982DE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Intraoperative Monitoring:</w:t>
      </w:r>
    </w:p>
    <w:p w14:paraId="52ACB634">
      <w:pPr>
        <w:keepNext w:val="0"/>
        <w:keepLines w:val="0"/>
        <w:pageBreakBefore w:val="0"/>
        <w:widowControl/>
        <w:numPr>
          <w:ilvl w:val="0"/>
          <w:numId w:val="2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erative time recorded from skin incision to closure</w:t>
      </w:r>
    </w:p>
    <w:p w14:paraId="56A9361D">
      <w:pPr>
        <w:keepNext w:val="0"/>
        <w:keepLines w:val="0"/>
        <w:pageBreakBefore w:val="0"/>
        <w:widowControl/>
        <w:numPr>
          <w:ilvl w:val="0"/>
          <w:numId w:val="2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lood loss estimated using suction canister volumes and sponge weights</w:t>
      </w:r>
    </w:p>
    <w:p w14:paraId="67E0EE5D">
      <w:pPr>
        <w:keepNext w:val="0"/>
        <w:keepLines w:val="0"/>
        <w:pageBreakBefore w:val="0"/>
        <w:widowControl/>
        <w:numPr>
          <w:ilvl w:val="0"/>
          <w:numId w:val="2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luoroscopy time documented for radiation exposure assessment</w:t>
      </w:r>
    </w:p>
    <w:p w14:paraId="30CE9B44">
      <w:pPr>
        <w:keepNext w:val="0"/>
        <w:keepLines w:val="0"/>
        <w:pageBreakBefore w:val="0"/>
        <w:widowControl/>
        <w:numPr>
          <w:ilvl w:val="0"/>
          <w:numId w:val="2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y intraoperative complications or technical difficulties recorded</w:t>
      </w:r>
    </w:p>
    <w:p w14:paraId="557D17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24F4A9"/>
    <w:multiLevelType w:val="multilevel"/>
    <w:tmpl w:val="9224F4A9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">
    <w:nsid w:val="9896AFE2"/>
    <w:multiLevelType w:val="multilevel"/>
    <w:tmpl w:val="9896AFE2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2">
    <w:nsid w:val="BB14745C"/>
    <w:multiLevelType w:val="multilevel"/>
    <w:tmpl w:val="BB14745C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3">
    <w:nsid w:val="BD5AF694"/>
    <w:multiLevelType w:val="multilevel"/>
    <w:tmpl w:val="BD5AF694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4">
    <w:nsid w:val="BE8519B3"/>
    <w:multiLevelType w:val="multilevel"/>
    <w:tmpl w:val="BE8519B3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5">
    <w:nsid w:val="CC027CCC"/>
    <w:multiLevelType w:val="multilevel"/>
    <w:tmpl w:val="CC027CCC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6">
    <w:nsid w:val="DA8EB2B8"/>
    <w:multiLevelType w:val="multilevel"/>
    <w:tmpl w:val="DA8EB2B8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7">
    <w:nsid w:val="FC43A31C"/>
    <w:multiLevelType w:val="multilevel"/>
    <w:tmpl w:val="FC43A31C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8">
    <w:nsid w:val="0BCF5639"/>
    <w:multiLevelType w:val="multilevel"/>
    <w:tmpl w:val="0BCF5639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9">
    <w:nsid w:val="2AEB2CDB"/>
    <w:multiLevelType w:val="multilevel"/>
    <w:tmpl w:val="2AEB2CDB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0">
    <w:nsid w:val="30E88F3F"/>
    <w:multiLevelType w:val="multilevel"/>
    <w:tmpl w:val="30E88F3F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1">
    <w:nsid w:val="35B672EB"/>
    <w:multiLevelType w:val="multilevel"/>
    <w:tmpl w:val="35B672EB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2">
    <w:nsid w:val="5FCAF890"/>
    <w:multiLevelType w:val="multilevel"/>
    <w:tmpl w:val="5FCAF890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3">
    <w:nsid w:val="6998B019"/>
    <w:multiLevelType w:val="multilevel"/>
    <w:tmpl w:val="6998B019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4">
    <w:nsid w:val="6A3F5F8A"/>
    <w:multiLevelType w:val="multilevel"/>
    <w:tmpl w:val="6A3F5F8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5">
    <w:nsid w:val="6F188F65"/>
    <w:multiLevelType w:val="multilevel"/>
    <w:tmpl w:val="6F188F65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6">
    <w:nsid w:val="6FA1796B"/>
    <w:multiLevelType w:val="multilevel"/>
    <w:tmpl w:val="6FA1796B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7">
    <w:nsid w:val="73B34FC1"/>
    <w:multiLevelType w:val="multilevel"/>
    <w:tmpl w:val="73B34FC1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8">
    <w:nsid w:val="7CEFED73"/>
    <w:multiLevelType w:val="multilevel"/>
    <w:tmpl w:val="7CEFED73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16"/>
  </w:num>
  <w:num w:numId="2">
    <w:abstractNumId w:val="5"/>
  </w:num>
  <w:num w:numId="3">
    <w:abstractNumId w:val="0"/>
  </w:num>
  <w:num w:numId="4">
    <w:abstractNumId w:val="8"/>
  </w:num>
  <w:num w:numId="5">
    <w:abstractNumId w:val="7"/>
  </w:num>
  <w:num w:numId="6">
    <w:abstractNumId w:val="3"/>
  </w:num>
  <w:num w:numId="7">
    <w:abstractNumId w:val="13"/>
  </w:num>
  <w:num w:numId="8">
    <w:abstractNumId w:val="15"/>
  </w:num>
  <w:num w:numId="9">
    <w:abstractNumId w:val="14"/>
  </w:num>
  <w:num w:numId="10">
    <w:abstractNumId w:val="9"/>
  </w:num>
  <w:num w:numId="11">
    <w:abstractNumId w:val="2"/>
  </w:num>
  <w:num w:numId="12">
    <w:abstractNumId w:val="17"/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</w:num>
  <w:num w:numId="18">
    <w:abstractNumId w:val="12"/>
  </w:num>
  <w:num w:numId="19">
    <w:abstractNumId w:val="10"/>
  </w:num>
  <w:num w:numId="20">
    <w:abstractNumId w:val="11"/>
  </w:num>
  <w:num w:numId="21">
    <w:abstractNumId w:val="4"/>
  </w:num>
  <w:num w:numId="22">
    <w:abstractNumId w:val="18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0327D4"/>
    <w:rsid w:val="0B3D21A9"/>
    <w:rsid w:val="185041F0"/>
    <w:rsid w:val="290327D4"/>
    <w:rsid w:val="46D2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23:19:00Z</dcterms:created>
  <dc:creator>Jian Chen</dc:creator>
  <cp:lastModifiedBy>Jian Chen</cp:lastModifiedBy>
  <dcterms:modified xsi:type="dcterms:W3CDTF">2025-05-20T23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BB774E7E3FE4DB09DF803CC9CA8B6DF_13</vt:lpwstr>
  </property>
  <property fmtid="{D5CDD505-2E9C-101B-9397-08002B2CF9AE}" pid="4" name="KSOTemplateDocerSaveRecord">
    <vt:lpwstr>eyJoZGlkIjoiMDRmZDg1NGVkMDRmNTdkNGY1NGU2ZTJiN2Q2ZDAwNTkiLCJ1c2VySWQiOiIxMTYxMjY4MCJ9</vt:lpwstr>
  </property>
</Properties>
</file>